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8A72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bookmarkStart w:id="0" w:name="OLE_LINK16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>Interview Guides</w:t>
      </w:r>
    </w:p>
    <w:p w14:paraId="406AE26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</w:p>
    <w:bookmarkEnd w:id="0"/>
    <w:p w14:paraId="02D5C92F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</w:rPr>
        <w:t xml:space="preserve">Exploring the Practices, Challenges, and Pathways for Enhancement of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  <w:t>G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</w:rPr>
        <w:t>rassroots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</w:rPr>
        <w:t>Social Organizations in Preventing Child Unintentional Injuries: A Qualitative Study in Guizhou, China</w:t>
      </w:r>
      <w:bookmarkStart w:id="1" w:name="_GoBack"/>
      <w:bookmarkEnd w:id="1"/>
    </w:p>
    <w:p w14:paraId="74D6B6B1">
      <w:pPr>
        <w:rPr>
          <w:rFonts w:hint="default"/>
        </w:rPr>
      </w:pPr>
    </w:p>
    <w:p w14:paraId="7C9C9636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37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I. In-Depth Interviews: School Administrators</w:t>
      </w:r>
    </w:p>
    <w:p w14:paraId="3AA6E064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1. The cognition, prevention and control status of children's unintentional injur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What types of child unintentional injuries are you aware of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at specific prevention measures or policies has your school implemented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How are these measures executed, and what is their implementation frequency?</w:t>
      </w:r>
    </w:p>
    <w:p w14:paraId="3946A3BC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2. Intervention Effectiveness Evalu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How effective are these measures? Is there supporting data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ich interventions have been most effective? Provide examples or data.</w:t>
      </w:r>
    </w:p>
    <w:p w14:paraId="2A1A7903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3. Current State of Social Organizations’ Prevention Capabiliti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Which local social organizations participate in chil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re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 xml:space="preserve"> injury prevention? What measures do they use, and how effective are they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How do these organizations collaborate with schools? What outcomes have resulted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What unique roles can social organizations play in prevention work?</w:t>
      </w:r>
    </w:p>
    <w:p w14:paraId="5C27FE2E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4. Difficulties and Challeng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What challenges has your school faced in implementing prevention measure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at are the root causes of these challenge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How is the school currently addressing these challenges?</w:t>
      </w:r>
    </w:p>
    <w:p w14:paraId="65B0F06A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5. Innovations and Practic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In the prevention and control work, what are you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 xml:space="preserve"> schoo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 xml:space="preserve"> innovative approaches or successful case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How were these innovations developed, and what external support was received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What impact have these innovations had on prevention capabilities?</w:t>
      </w:r>
    </w:p>
    <w:p w14:paraId="58B55573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6. Multi-sectoral cooperation and linkag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How should schools, government, families, and communities collaborate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at current collaboration channels exist between schools and government/social organizations/familie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How can cross-sector collaboration be strengthened?</w:t>
      </w:r>
    </w:p>
    <w:p w14:paraId="76467DD9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7. Gap Assessmen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What are the limitations of current intervention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 xml:space="preserve"> in your schoo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? How do they affect outcomes? What improvements do you suggest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Do teachers have sufficient expertis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in chil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re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 xml:space="preserve"> injury prevention? What skills need urgent enhancement?</w:t>
      </w:r>
    </w:p>
    <w:p w14:paraId="76BD9A8F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8. Conclusions and Recommendation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What aspects require urgent reinforcement in child injury prevention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at specific recommendations in child injury preven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do you have for Guizhou’s context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Is there anything else you would like to add about children's unintentional injury prevention and control?</w:t>
      </w:r>
    </w:p>
    <w:p w14:paraId="04E73655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</w:pPr>
    </w:p>
    <w:p w14:paraId="10147B6B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37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II. In-Depth Interviews: Social Work Practitioners</w:t>
      </w:r>
    </w:p>
    <w:p w14:paraId="3E5A1BAE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1. The cognition, prevention and control status of children's unintentional injur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What types of child unintentional injuries are you aware of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at prevention measures has your organization implemented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How are these measures deployed in communities? What is their frequency and coverage?</w:t>
      </w:r>
    </w:p>
    <w:p w14:paraId="24BFCE04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2. Intervention Effectiveness Evaluat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How effective are these measure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ich interventions show the highest efficacy? Provide examples or data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 xml:space="preserve">(3) What unique role do you think socia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organization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 xml:space="preserve"> play in the prevention and control of children's unintentional injury?</w:t>
      </w:r>
    </w:p>
    <w:p w14:paraId="490F17F7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3. Difficulties and Challeng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What major challenges has your organization encountered in carrying out the work of children's unintentional injury prevention and control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at are the underlying cause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How is your organization addressing these challenges?</w:t>
      </w:r>
    </w:p>
    <w:p w14:paraId="37E7957D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4. Innovations and Practic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 xml:space="preserve">(1) In the prevention and control work, what are you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organiz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 xml:space="preserve">s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innovative approaches or successful case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How were these innovations created, and what external support was received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What impact have they had on prevention capabilities?</w:t>
      </w:r>
    </w:p>
    <w:p w14:paraId="49AB2760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 xml:space="preserve">5. </w:t>
      </w:r>
      <w:r>
        <w:rPr>
          <w:rStyle w:val="8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M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ulti-sectoral cooperation and linkag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How should communities, schools, government, and families collaborate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at collaboration channels exist between social organization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 xml:space="preserve"> and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 xml:space="preserve"> schools/government/families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How can we further strengthen the collaboration of these entities in the prevention and control work?</w:t>
      </w:r>
    </w:p>
    <w:p w14:paraId="2C2A82C7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6. Gap Assessmen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What are the limitations of your organization’s interventions? How do they affect outcomes? What improvements do you suggest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Do social workers  have sufficient expertis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in chil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re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 xml:space="preserve"> injury prevention? What skills need urgent enhancement?</w:t>
      </w:r>
    </w:p>
    <w:p w14:paraId="304383E5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7. Conclusions and Recommendations</w:t>
      </w:r>
    </w:p>
    <w:p w14:paraId="710995E3">
      <w:pPr>
        <w:pStyle w:val="5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03" w:beforeAutospacing="0" w:after="103" w:afterAutospacing="0" w:line="360" w:lineRule="auto"/>
        <w:ind w:left="0" w:right="0" w:firstLine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1) What aspects require urgent reinforcement in child injury prevention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2) What specific recommendations in child injury preven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do you have for Guizhou’s context?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4"/>
          <w:shd w:val="clear" w:fill="FFFFFF"/>
        </w:rPr>
        <w:t>(3) Is there anything else you would like to add about children's unintentional injury prevention and control?</w:t>
      </w: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C5C560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720D2D7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720D2D7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C72189"/>
    <w:rsid w:val="0009075B"/>
    <w:rsid w:val="0014590C"/>
    <w:rsid w:val="00523E44"/>
    <w:rsid w:val="0055574E"/>
    <w:rsid w:val="005C7758"/>
    <w:rsid w:val="008A7EDC"/>
    <w:rsid w:val="00C6377A"/>
    <w:rsid w:val="01401F5A"/>
    <w:rsid w:val="0184765B"/>
    <w:rsid w:val="01A773FD"/>
    <w:rsid w:val="01F11E89"/>
    <w:rsid w:val="020E6922"/>
    <w:rsid w:val="02145195"/>
    <w:rsid w:val="02225B04"/>
    <w:rsid w:val="02375691"/>
    <w:rsid w:val="023A4FAE"/>
    <w:rsid w:val="02671768"/>
    <w:rsid w:val="028D4AA9"/>
    <w:rsid w:val="02B656F4"/>
    <w:rsid w:val="02ED1C6E"/>
    <w:rsid w:val="02FC3B99"/>
    <w:rsid w:val="03192132"/>
    <w:rsid w:val="031E0AB6"/>
    <w:rsid w:val="03451AAA"/>
    <w:rsid w:val="03722553"/>
    <w:rsid w:val="0383668D"/>
    <w:rsid w:val="03B24323"/>
    <w:rsid w:val="03E62B7C"/>
    <w:rsid w:val="042711AF"/>
    <w:rsid w:val="04526E16"/>
    <w:rsid w:val="045620BF"/>
    <w:rsid w:val="04A638E5"/>
    <w:rsid w:val="04DC7356"/>
    <w:rsid w:val="04FA68C4"/>
    <w:rsid w:val="053F69CD"/>
    <w:rsid w:val="05A13228"/>
    <w:rsid w:val="05EA4DDA"/>
    <w:rsid w:val="05FB6D97"/>
    <w:rsid w:val="062639CE"/>
    <w:rsid w:val="06443EA3"/>
    <w:rsid w:val="06513492"/>
    <w:rsid w:val="065255B2"/>
    <w:rsid w:val="06897EFF"/>
    <w:rsid w:val="069C40D7"/>
    <w:rsid w:val="06E27EFF"/>
    <w:rsid w:val="0784476D"/>
    <w:rsid w:val="07AA0212"/>
    <w:rsid w:val="07B71110"/>
    <w:rsid w:val="08067D01"/>
    <w:rsid w:val="093914FB"/>
    <w:rsid w:val="09B730DA"/>
    <w:rsid w:val="09C32242"/>
    <w:rsid w:val="09D75213"/>
    <w:rsid w:val="0A00497C"/>
    <w:rsid w:val="0A1D6885"/>
    <w:rsid w:val="0AB6328D"/>
    <w:rsid w:val="0AC51747"/>
    <w:rsid w:val="0AD656DD"/>
    <w:rsid w:val="0B680044"/>
    <w:rsid w:val="0B6A0D02"/>
    <w:rsid w:val="0BE8486A"/>
    <w:rsid w:val="0C2F32F7"/>
    <w:rsid w:val="0C670B0B"/>
    <w:rsid w:val="0C762866"/>
    <w:rsid w:val="0CA66987"/>
    <w:rsid w:val="0CDF6E00"/>
    <w:rsid w:val="0CE153E3"/>
    <w:rsid w:val="0DBD49CB"/>
    <w:rsid w:val="0DC85D11"/>
    <w:rsid w:val="0E1305C2"/>
    <w:rsid w:val="0E3A41D5"/>
    <w:rsid w:val="0E5B4877"/>
    <w:rsid w:val="0E7A1DC9"/>
    <w:rsid w:val="0EDB32C2"/>
    <w:rsid w:val="0EDF71DD"/>
    <w:rsid w:val="0EF34AB0"/>
    <w:rsid w:val="0F2428C6"/>
    <w:rsid w:val="0F4E7F38"/>
    <w:rsid w:val="0F805160"/>
    <w:rsid w:val="0F8C15D4"/>
    <w:rsid w:val="0FB66AF9"/>
    <w:rsid w:val="0FBC0705"/>
    <w:rsid w:val="0FDE4854"/>
    <w:rsid w:val="0FFD54BA"/>
    <w:rsid w:val="101664C3"/>
    <w:rsid w:val="108871F8"/>
    <w:rsid w:val="10BE4C49"/>
    <w:rsid w:val="10C766C3"/>
    <w:rsid w:val="10F16D71"/>
    <w:rsid w:val="10F9624C"/>
    <w:rsid w:val="11003822"/>
    <w:rsid w:val="112D6459"/>
    <w:rsid w:val="114040DB"/>
    <w:rsid w:val="117A43E7"/>
    <w:rsid w:val="119F0481"/>
    <w:rsid w:val="11FD199C"/>
    <w:rsid w:val="12141320"/>
    <w:rsid w:val="122A55D0"/>
    <w:rsid w:val="12323B41"/>
    <w:rsid w:val="123C49C0"/>
    <w:rsid w:val="124636C7"/>
    <w:rsid w:val="12605E9D"/>
    <w:rsid w:val="127D5CE0"/>
    <w:rsid w:val="12D40754"/>
    <w:rsid w:val="12FA7A1A"/>
    <w:rsid w:val="132072B9"/>
    <w:rsid w:val="133212E8"/>
    <w:rsid w:val="13372BB0"/>
    <w:rsid w:val="134F1DF4"/>
    <w:rsid w:val="134F5ED5"/>
    <w:rsid w:val="14215C1B"/>
    <w:rsid w:val="142259AD"/>
    <w:rsid w:val="145F04F1"/>
    <w:rsid w:val="14DE0052"/>
    <w:rsid w:val="14E60C13"/>
    <w:rsid w:val="14EC5DD8"/>
    <w:rsid w:val="155041B0"/>
    <w:rsid w:val="155B33AF"/>
    <w:rsid w:val="156F203E"/>
    <w:rsid w:val="15761F97"/>
    <w:rsid w:val="159266A5"/>
    <w:rsid w:val="15A16253"/>
    <w:rsid w:val="15A22D8C"/>
    <w:rsid w:val="15AF51BD"/>
    <w:rsid w:val="15D45246"/>
    <w:rsid w:val="15EE7D7F"/>
    <w:rsid w:val="16061850"/>
    <w:rsid w:val="1632480C"/>
    <w:rsid w:val="16840FA1"/>
    <w:rsid w:val="16E24780"/>
    <w:rsid w:val="17017F86"/>
    <w:rsid w:val="17D52505"/>
    <w:rsid w:val="180C1526"/>
    <w:rsid w:val="18A62F66"/>
    <w:rsid w:val="18D717DF"/>
    <w:rsid w:val="18E90CD1"/>
    <w:rsid w:val="19170FAD"/>
    <w:rsid w:val="19914FE5"/>
    <w:rsid w:val="19E80F89"/>
    <w:rsid w:val="19F3005A"/>
    <w:rsid w:val="1A347011"/>
    <w:rsid w:val="1A4E34E2"/>
    <w:rsid w:val="1A885517"/>
    <w:rsid w:val="1AE41750"/>
    <w:rsid w:val="1B1A1B91"/>
    <w:rsid w:val="1B522068"/>
    <w:rsid w:val="1B52666E"/>
    <w:rsid w:val="1B6922A5"/>
    <w:rsid w:val="1B723BA0"/>
    <w:rsid w:val="1B89014D"/>
    <w:rsid w:val="1BD21A67"/>
    <w:rsid w:val="1BEA548C"/>
    <w:rsid w:val="1C2B72E0"/>
    <w:rsid w:val="1C444B9D"/>
    <w:rsid w:val="1C463673"/>
    <w:rsid w:val="1C683D33"/>
    <w:rsid w:val="1C6F7740"/>
    <w:rsid w:val="1CE3551D"/>
    <w:rsid w:val="1CF81F5C"/>
    <w:rsid w:val="1DC6348B"/>
    <w:rsid w:val="1DFE0D7B"/>
    <w:rsid w:val="1E0068A1"/>
    <w:rsid w:val="1E672DC4"/>
    <w:rsid w:val="1EB8717C"/>
    <w:rsid w:val="1EE73F05"/>
    <w:rsid w:val="1FC80A8F"/>
    <w:rsid w:val="1FD168AF"/>
    <w:rsid w:val="200D34F7"/>
    <w:rsid w:val="20480E7D"/>
    <w:rsid w:val="20895274"/>
    <w:rsid w:val="208F215E"/>
    <w:rsid w:val="20B819E6"/>
    <w:rsid w:val="20C35E6F"/>
    <w:rsid w:val="20E71F9A"/>
    <w:rsid w:val="21107FD7"/>
    <w:rsid w:val="215F183D"/>
    <w:rsid w:val="2183626E"/>
    <w:rsid w:val="219A4DA9"/>
    <w:rsid w:val="220E6EDC"/>
    <w:rsid w:val="221D1223"/>
    <w:rsid w:val="2228557D"/>
    <w:rsid w:val="22430DC8"/>
    <w:rsid w:val="226028CF"/>
    <w:rsid w:val="22E542B8"/>
    <w:rsid w:val="239A03C8"/>
    <w:rsid w:val="23C91D06"/>
    <w:rsid w:val="23DD0DC1"/>
    <w:rsid w:val="242F7EE0"/>
    <w:rsid w:val="24521E86"/>
    <w:rsid w:val="24981981"/>
    <w:rsid w:val="24B67988"/>
    <w:rsid w:val="2553373E"/>
    <w:rsid w:val="25742E87"/>
    <w:rsid w:val="257D111F"/>
    <w:rsid w:val="25E60A73"/>
    <w:rsid w:val="260D5FFF"/>
    <w:rsid w:val="267923D7"/>
    <w:rsid w:val="26BF7E31"/>
    <w:rsid w:val="26CA2142"/>
    <w:rsid w:val="26DC3C24"/>
    <w:rsid w:val="2790690D"/>
    <w:rsid w:val="279A7D67"/>
    <w:rsid w:val="27B07B81"/>
    <w:rsid w:val="283E0786"/>
    <w:rsid w:val="28632420"/>
    <w:rsid w:val="28A87747"/>
    <w:rsid w:val="28D76D98"/>
    <w:rsid w:val="28F039B6"/>
    <w:rsid w:val="2903193C"/>
    <w:rsid w:val="291B4ED7"/>
    <w:rsid w:val="29626662"/>
    <w:rsid w:val="29C476CA"/>
    <w:rsid w:val="29D55B26"/>
    <w:rsid w:val="2A9211C9"/>
    <w:rsid w:val="2AA809EC"/>
    <w:rsid w:val="2ABF0EFF"/>
    <w:rsid w:val="2AC4051D"/>
    <w:rsid w:val="2B067A32"/>
    <w:rsid w:val="2B253619"/>
    <w:rsid w:val="2B26292F"/>
    <w:rsid w:val="2B435C33"/>
    <w:rsid w:val="2BB85FA6"/>
    <w:rsid w:val="2C422355"/>
    <w:rsid w:val="2C5F157F"/>
    <w:rsid w:val="2C98160B"/>
    <w:rsid w:val="2C9E3E55"/>
    <w:rsid w:val="2CDA30CF"/>
    <w:rsid w:val="2D216834"/>
    <w:rsid w:val="2D5D2494"/>
    <w:rsid w:val="2D5E5392"/>
    <w:rsid w:val="2D9708A4"/>
    <w:rsid w:val="2E583A9E"/>
    <w:rsid w:val="2E71544D"/>
    <w:rsid w:val="2E717697"/>
    <w:rsid w:val="2E963107"/>
    <w:rsid w:val="2EA17AFD"/>
    <w:rsid w:val="2F6057DD"/>
    <w:rsid w:val="2F9F288E"/>
    <w:rsid w:val="2FFB1EDC"/>
    <w:rsid w:val="301E161C"/>
    <w:rsid w:val="304D0EBF"/>
    <w:rsid w:val="305C2A16"/>
    <w:rsid w:val="309C4B4F"/>
    <w:rsid w:val="3153602F"/>
    <w:rsid w:val="315D7742"/>
    <w:rsid w:val="31736B48"/>
    <w:rsid w:val="318227E8"/>
    <w:rsid w:val="31C14142"/>
    <w:rsid w:val="3231384C"/>
    <w:rsid w:val="32BF2D77"/>
    <w:rsid w:val="32C263C3"/>
    <w:rsid w:val="32D83E39"/>
    <w:rsid w:val="3357436C"/>
    <w:rsid w:val="33C749D9"/>
    <w:rsid w:val="33F425AD"/>
    <w:rsid w:val="33FB7DDF"/>
    <w:rsid w:val="340A6274"/>
    <w:rsid w:val="34194ED1"/>
    <w:rsid w:val="34781D3E"/>
    <w:rsid w:val="34C44C99"/>
    <w:rsid w:val="353002A4"/>
    <w:rsid w:val="35305D76"/>
    <w:rsid w:val="355619D4"/>
    <w:rsid w:val="359F479A"/>
    <w:rsid w:val="35AC64A1"/>
    <w:rsid w:val="35DA3E43"/>
    <w:rsid w:val="35EE06C2"/>
    <w:rsid w:val="36181FEB"/>
    <w:rsid w:val="36975DC8"/>
    <w:rsid w:val="36C2077B"/>
    <w:rsid w:val="37623CD1"/>
    <w:rsid w:val="37813DE2"/>
    <w:rsid w:val="37846422"/>
    <w:rsid w:val="378E0F6A"/>
    <w:rsid w:val="37D377A6"/>
    <w:rsid w:val="380D5436"/>
    <w:rsid w:val="38162D67"/>
    <w:rsid w:val="38743CBC"/>
    <w:rsid w:val="388342A9"/>
    <w:rsid w:val="388434EC"/>
    <w:rsid w:val="388F13E8"/>
    <w:rsid w:val="38AD4365"/>
    <w:rsid w:val="38BB64D7"/>
    <w:rsid w:val="38CA5FD2"/>
    <w:rsid w:val="39453024"/>
    <w:rsid w:val="39526984"/>
    <w:rsid w:val="395525D9"/>
    <w:rsid w:val="396B34A1"/>
    <w:rsid w:val="39D83FE9"/>
    <w:rsid w:val="39D8471E"/>
    <w:rsid w:val="39F87855"/>
    <w:rsid w:val="3A0F68FB"/>
    <w:rsid w:val="3A137505"/>
    <w:rsid w:val="3A655B27"/>
    <w:rsid w:val="3A670EE3"/>
    <w:rsid w:val="3A7E1E05"/>
    <w:rsid w:val="3AB80082"/>
    <w:rsid w:val="3AC727C9"/>
    <w:rsid w:val="3AD96808"/>
    <w:rsid w:val="3AE1675D"/>
    <w:rsid w:val="3B337E5E"/>
    <w:rsid w:val="3B7010B2"/>
    <w:rsid w:val="3B820DE6"/>
    <w:rsid w:val="3B8A50DE"/>
    <w:rsid w:val="3B985DA8"/>
    <w:rsid w:val="3C29300F"/>
    <w:rsid w:val="3C5F4C83"/>
    <w:rsid w:val="3D1B504E"/>
    <w:rsid w:val="3D817513"/>
    <w:rsid w:val="3DF5589F"/>
    <w:rsid w:val="3E0C2BE9"/>
    <w:rsid w:val="3E5D0946"/>
    <w:rsid w:val="3E6A158B"/>
    <w:rsid w:val="3E774F5A"/>
    <w:rsid w:val="3EBD443F"/>
    <w:rsid w:val="3ECA0FAD"/>
    <w:rsid w:val="3ECE29AE"/>
    <w:rsid w:val="3F7B0108"/>
    <w:rsid w:val="3F850197"/>
    <w:rsid w:val="3F89502B"/>
    <w:rsid w:val="3FBA6DA0"/>
    <w:rsid w:val="3FCB3B0B"/>
    <w:rsid w:val="3FD53A64"/>
    <w:rsid w:val="3FEE07F8"/>
    <w:rsid w:val="40066CE0"/>
    <w:rsid w:val="401E2B79"/>
    <w:rsid w:val="40665BF9"/>
    <w:rsid w:val="406A323D"/>
    <w:rsid w:val="40723D23"/>
    <w:rsid w:val="40D749EB"/>
    <w:rsid w:val="40DF1AC7"/>
    <w:rsid w:val="40F736DC"/>
    <w:rsid w:val="411A40CF"/>
    <w:rsid w:val="41433D8D"/>
    <w:rsid w:val="414B2537"/>
    <w:rsid w:val="41630D72"/>
    <w:rsid w:val="416C1418"/>
    <w:rsid w:val="417C4D58"/>
    <w:rsid w:val="41915D32"/>
    <w:rsid w:val="41941738"/>
    <w:rsid w:val="41E11F0A"/>
    <w:rsid w:val="42086D75"/>
    <w:rsid w:val="421B33FA"/>
    <w:rsid w:val="426D23D8"/>
    <w:rsid w:val="429A76AC"/>
    <w:rsid w:val="42A03938"/>
    <w:rsid w:val="42D068DB"/>
    <w:rsid w:val="42E824B8"/>
    <w:rsid w:val="430B1A01"/>
    <w:rsid w:val="433629E8"/>
    <w:rsid w:val="439F77F0"/>
    <w:rsid w:val="43A318F9"/>
    <w:rsid w:val="43D40538"/>
    <w:rsid w:val="43F31C3C"/>
    <w:rsid w:val="43FD6FFC"/>
    <w:rsid w:val="44191BBB"/>
    <w:rsid w:val="44843B41"/>
    <w:rsid w:val="44B738AE"/>
    <w:rsid w:val="44C818B0"/>
    <w:rsid w:val="44D22496"/>
    <w:rsid w:val="45350F57"/>
    <w:rsid w:val="4536032D"/>
    <w:rsid w:val="455503F6"/>
    <w:rsid w:val="459C2AA4"/>
    <w:rsid w:val="45B44E55"/>
    <w:rsid w:val="45DB181E"/>
    <w:rsid w:val="45F740C9"/>
    <w:rsid w:val="464925CD"/>
    <w:rsid w:val="466C2D61"/>
    <w:rsid w:val="466D4622"/>
    <w:rsid w:val="46E60C47"/>
    <w:rsid w:val="477C493B"/>
    <w:rsid w:val="47881551"/>
    <w:rsid w:val="47E0311C"/>
    <w:rsid w:val="48396FDA"/>
    <w:rsid w:val="484F3305"/>
    <w:rsid w:val="486024AF"/>
    <w:rsid w:val="48853560"/>
    <w:rsid w:val="48861F15"/>
    <w:rsid w:val="4933193C"/>
    <w:rsid w:val="49390458"/>
    <w:rsid w:val="495E079C"/>
    <w:rsid w:val="4A410466"/>
    <w:rsid w:val="4A703E73"/>
    <w:rsid w:val="4A822DAC"/>
    <w:rsid w:val="4ACE1952"/>
    <w:rsid w:val="4B407F2F"/>
    <w:rsid w:val="4B5F7579"/>
    <w:rsid w:val="4B7D454C"/>
    <w:rsid w:val="4BA86C84"/>
    <w:rsid w:val="4BA9231A"/>
    <w:rsid w:val="4BAF12BB"/>
    <w:rsid w:val="4BC52D55"/>
    <w:rsid w:val="4C013661"/>
    <w:rsid w:val="4C1C66ED"/>
    <w:rsid w:val="4CD35302"/>
    <w:rsid w:val="4D133D48"/>
    <w:rsid w:val="4D565C2E"/>
    <w:rsid w:val="4DEB6377"/>
    <w:rsid w:val="4DF36593"/>
    <w:rsid w:val="4E5B3ECA"/>
    <w:rsid w:val="4E740A62"/>
    <w:rsid w:val="4E937C2A"/>
    <w:rsid w:val="4EA2112B"/>
    <w:rsid w:val="4ED16532"/>
    <w:rsid w:val="4ED17C62"/>
    <w:rsid w:val="4EE2777A"/>
    <w:rsid w:val="4F0B5BF3"/>
    <w:rsid w:val="4F813436"/>
    <w:rsid w:val="4F9B0E06"/>
    <w:rsid w:val="4FAB400F"/>
    <w:rsid w:val="50320027"/>
    <w:rsid w:val="512247A5"/>
    <w:rsid w:val="51B600CD"/>
    <w:rsid w:val="51E56C0B"/>
    <w:rsid w:val="529E2229"/>
    <w:rsid w:val="53144CAE"/>
    <w:rsid w:val="532A21B8"/>
    <w:rsid w:val="53593DAF"/>
    <w:rsid w:val="53963229"/>
    <w:rsid w:val="53994AD6"/>
    <w:rsid w:val="53A50C75"/>
    <w:rsid w:val="543E518E"/>
    <w:rsid w:val="549B3E24"/>
    <w:rsid w:val="54B25E40"/>
    <w:rsid w:val="54C91723"/>
    <w:rsid w:val="551F0267"/>
    <w:rsid w:val="553D7E00"/>
    <w:rsid w:val="55480C59"/>
    <w:rsid w:val="555A14B3"/>
    <w:rsid w:val="555B0286"/>
    <w:rsid w:val="556B51BE"/>
    <w:rsid w:val="559D4B69"/>
    <w:rsid w:val="55AB1EFB"/>
    <w:rsid w:val="56024BA5"/>
    <w:rsid w:val="56262642"/>
    <w:rsid w:val="56547057"/>
    <w:rsid w:val="56D02CD3"/>
    <w:rsid w:val="56D85CC7"/>
    <w:rsid w:val="56E75EEE"/>
    <w:rsid w:val="56E8525E"/>
    <w:rsid w:val="57632AF2"/>
    <w:rsid w:val="57745FC7"/>
    <w:rsid w:val="577E64AD"/>
    <w:rsid w:val="5805683A"/>
    <w:rsid w:val="580615B7"/>
    <w:rsid w:val="58485ECA"/>
    <w:rsid w:val="58741FAC"/>
    <w:rsid w:val="587B6C7C"/>
    <w:rsid w:val="58B67E03"/>
    <w:rsid w:val="58BF0649"/>
    <w:rsid w:val="58DF1C27"/>
    <w:rsid w:val="58E97957"/>
    <w:rsid w:val="58EA71FA"/>
    <w:rsid w:val="592022A7"/>
    <w:rsid w:val="593C315D"/>
    <w:rsid w:val="59465AB6"/>
    <w:rsid w:val="59840758"/>
    <w:rsid w:val="59A47FB3"/>
    <w:rsid w:val="59B3653F"/>
    <w:rsid w:val="59ED6BAB"/>
    <w:rsid w:val="5A1D5B0A"/>
    <w:rsid w:val="5A2E6681"/>
    <w:rsid w:val="5A764C2A"/>
    <w:rsid w:val="5B046CCA"/>
    <w:rsid w:val="5B9362C4"/>
    <w:rsid w:val="5BBB382C"/>
    <w:rsid w:val="5BE20260"/>
    <w:rsid w:val="5BF83CEB"/>
    <w:rsid w:val="5BFC5BF3"/>
    <w:rsid w:val="5C384E7D"/>
    <w:rsid w:val="5C441A74"/>
    <w:rsid w:val="5C853E3A"/>
    <w:rsid w:val="5C9F3FFC"/>
    <w:rsid w:val="5CBA7616"/>
    <w:rsid w:val="5CC22998"/>
    <w:rsid w:val="5D30300A"/>
    <w:rsid w:val="5D326026"/>
    <w:rsid w:val="5D595CDE"/>
    <w:rsid w:val="5D7D7450"/>
    <w:rsid w:val="5E4B13F8"/>
    <w:rsid w:val="5E820A3B"/>
    <w:rsid w:val="5EC40C4A"/>
    <w:rsid w:val="5EC72189"/>
    <w:rsid w:val="5ECF0780"/>
    <w:rsid w:val="5F0B744A"/>
    <w:rsid w:val="5F30008D"/>
    <w:rsid w:val="5FA93353"/>
    <w:rsid w:val="5FAC4567"/>
    <w:rsid w:val="60255718"/>
    <w:rsid w:val="60A96311"/>
    <w:rsid w:val="610B7004"/>
    <w:rsid w:val="610E08A2"/>
    <w:rsid w:val="611D6D37"/>
    <w:rsid w:val="612953D0"/>
    <w:rsid w:val="61445B9D"/>
    <w:rsid w:val="61447E20"/>
    <w:rsid w:val="622758EF"/>
    <w:rsid w:val="62496C4B"/>
    <w:rsid w:val="62A22A16"/>
    <w:rsid w:val="62AA45FB"/>
    <w:rsid w:val="630B1766"/>
    <w:rsid w:val="635527B8"/>
    <w:rsid w:val="635F2639"/>
    <w:rsid w:val="63A96660"/>
    <w:rsid w:val="63B03E93"/>
    <w:rsid w:val="63CC656D"/>
    <w:rsid w:val="63CD0A74"/>
    <w:rsid w:val="640965B2"/>
    <w:rsid w:val="641F3A4E"/>
    <w:rsid w:val="64406123"/>
    <w:rsid w:val="649D3E69"/>
    <w:rsid w:val="656C3DE9"/>
    <w:rsid w:val="65DC32A2"/>
    <w:rsid w:val="65E27D3C"/>
    <w:rsid w:val="66011168"/>
    <w:rsid w:val="66D0556E"/>
    <w:rsid w:val="670D3B93"/>
    <w:rsid w:val="670D3C67"/>
    <w:rsid w:val="67256946"/>
    <w:rsid w:val="67593538"/>
    <w:rsid w:val="67813E10"/>
    <w:rsid w:val="67A376E5"/>
    <w:rsid w:val="67A55390"/>
    <w:rsid w:val="67AC214E"/>
    <w:rsid w:val="67B3300F"/>
    <w:rsid w:val="67E53843"/>
    <w:rsid w:val="6811135B"/>
    <w:rsid w:val="686B482C"/>
    <w:rsid w:val="68D649B3"/>
    <w:rsid w:val="68FD373A"/>
    <w:rsid w:val="6908207B"/>
    <w:rsid w:val="694E43DC"/>
    <w:rsid w:val="69763488"/>
    <w:rsid w:val="69B419CE"/>
    <w:rsid w:val="69CE5072"/>
    <w:rsid w:val="69E258BD"/>
    <w:rsid w:val="6A0C1D04"/>
    <w:rsid w:val="6A1D4FC2"/>
    <w:rsid w:val="6A626160"/>
    <w:rsid w:val="6AD13942"/>
    <w:rsid w:val="6B1F4ED7"/>
    <w:rsid w:val="6B815988"/>
    <w:rsid w:val="6B875032"/>
    <w:rsid w:val="6BA378E4"/>
    <w:rsid w:val="6BA80D7C"/>
    <w:rsid w:val="6BB42046"/>
    <w:rsid w:val="6C0E667C"/>
    <w:rsid w:val="6C832C74"/>
    <w:rsid w:val="6CBC1F84"/>
    <w:rsid w:val="6D090170"/>
    <w:rsid w:val="6D29291A"/>
    <w:rsid w:val="6D3F61AF"/>
    <w:rsid w:val="6DBE71AC"/>
    <w:rsid w:val="6DDE49AA"/>
    <w:rsid w:val="6DED27E7"/>
    <w:rsid w:val="6EC06EAB"/>
    <w:rsid w:val="6EDE7B06"/>
    <w:rsid w:val="6F23453F"/>
    <w:rsid w:val="6F437969"/>
    <w:rsid w:val="6F9957DB"/>
    <w:rsid w:val="6FA15E5C"/>
    <w:rsid w:val="6FE53512"/>
    <w:rsid w:val="6FF70D51"/>
    <w:rsid w:val="701E4296"/>
    <w:rsid w:val="70495453"/>
    <w:rsid w:val="705F2124"/>
    <w:rsid w:val="70DA4916"/>
    <w:rsid w:val="710B63D3"/>
    <w:rsid w:val="711752D6"/>
    <w:rsid w:val="71267542"/>
    <w:rsid w:val="718E1C5D"/>
    <w:rsid w:val="71E35433"/>
    <w:rsid w:val="72043716"/>
    <w:rsid w:val="72391661"/>
    <w:rsid w:val="726A7902"/>
    <w:rsid w:val="728114F1"/>
    <w:rsid w:val="72AA7D31"/>
    <w:rsid w:val="72E70F53"/>
    <w:rsid w:val="73104006"/>
    <w:rsid w:val="733A0D89"/>
    <w:rsid w:val="7360367D"/>
    <w:rsid w:val="73663B80"/>
    <w:rsid w:val="736B748E"/>
    <w:rsid w:val="7371296A"/>
    <w:rsid w:val="73A371CC"/>
    <w:rsid w:val="73C309FD"/>
    <w:rsid w:val="73F94DAE"/>
    <w:rsid w:val="74512A0F"/>
    <w:rsid w:val="747D1B6F"/>
    <w:rsid w:val="74915AA5"/>
    <w:rsid w:val="74DF70F6"/>
    <w:rsid w:val="74E53E36"/>
    <w:rsid w:val="74FF0C64"/>
    <w:rsid w:val="75023CB3"/>
    <w:rsid w:val="75083F0D"/>
    <w:rsid w:val="7591618F"/>
    <w:rsid w:val="75A40881"/>
    <w:rsid w:val="75A63493"/>
    <w:rsid w:val="75BA7A8F"/>
    <w:rsid w:val="75ED5E2A"/>
    <w:rsid w:val="75EF52C6"/>
    <w:rsid w:val="760B4186"/>
    <w:rsid w:val="766F54E7"/>
    <w:rsid w:val="76843C6D"/>
    <w:rsid w:val="76F74E23"/>
    <w:rsid w:val="77AA5C4C"/>
    <w:rsid w:val="783E313A"/>
    <w:rsid w:val="78775521"/>
    <w:rsid w:val="78B01C87"/>
    <w:rsid w:val="79733540"/>
    <w:rsid w:val="79EB757B"/>
    <w:rsid w:val="7A222DE9"/>
    <w:rsid w:val="7A23721B"/>
    <w:rsid w:val="7A7D4E1C"/>
    <w:rsid w:val="7AEC4A1A"/>
    <w:rsid w:val="7B5C3F2C"/>
    <w:rsid w:val="7B713AB0"/>
    <w:rsid w:val="7BF70459"/>
    <w:rsid w:val="7C042B76"/>
    <w:rsid w:val="7C48077E"/>
    <w:rsid w:val="7C5C4760"/>
    <w:rsid w:val="7CA823A0"/>
    <w:rsid w:val="7CE00EED"/>
    <w:rsid w:val="7CF11E5B"/>
    <w:rsid w:val="7D506214"/>
    <w:rsid w:val="7D8C697F"/>
    <w:rsid w:val="7DB54CF6"/>
    <w:rsid w:val="7DBD35D2"/>
    <w:rsid w:val="7E71728C"/>
    <w:rsid w:val="7E885398"/>
    <w:rsid w:val="7EEA01C4"/>
    <w:rsid w:val="7EEE65B3"/>
    <w:rsid w:val="7EF03E1B"/>
    <w:rsid w:val="7F4D213E"/>
    <w:rsid w:val="7F8C6A27"/>
    <w:rsid w:val="7FD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rPr>
      <w:sz w:val="24"/>
    </w:r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4</Words>
  <Characters>3908</Characters>
  <Lines>0</Lines>
  <Paragraphs>0</Paragraphs>
  <TotalTime>0</TotalTime>
  <ScaleCrop>false</ScaleCrop>
  <LinksUpToDate>false</LinksUpToDate>
  <CharactersWithSpaces>448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7:48:00Z</dcterms:created>
  <dc:creator>Siren</dc:creator>
  <cp:lastModifiedBy>琳柔Mei</cp:lastModifiedBy>
  <dcterms:modified xsi:type="dcterms:W3CDTF">2025-12-25T00:2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5FDBB136E684184A93F6D5A449E495B_13</vt:lpwstr>
  </property>
  <property fmtid="{D5CDD505-2E9C-101B-9397-08002B2CF9AE}" pid="4" name="KSOTemplateDocerSaveRecord">
    <vt:lpwstr>eyJoZGlkIjoiNDNlOWUxMDlkNWUzMmQzMDRkMzlmNWY2MTk1ZWNhMDEiLCJ1c2VySWQiOiIyOTEzNzk4MTEifQ==</vt:lpwstr>
  </property>
</Properties>
</file>